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1A5CD9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D41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667BB15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A01D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D296EC4" w14:textId="32505018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A01D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1A5CD9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D41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667BB15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A01D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D296EC4" w14:textId="32505018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A01D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4DBEE27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CD41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ECFA9D6" w14:textId="75AAD0A0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0324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4DBEE27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CD41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ECFA9D6" w14:textId="75AAD0A0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0324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7147DE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CD41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7147DE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CD41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1B9D349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CD41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1B9D349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CD41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BD0369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BC51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D41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BD0369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BC51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D41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131D82E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232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31D82E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232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5C15CB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232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0640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2323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5C15CB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232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0640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2323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D00259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</w:t>
                            </w:r>
                            <w:r w:rsidR="00936F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36F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eated review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36F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34B60F5" w14:textId="78F685D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</w:t>
                            </w:r>
                            <w:r w:rsidR="00936F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 No Impact Fact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936F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6997DBE" w14:textId="2479FCD9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D00259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</w:t>
                      </w:r>
                      <w:r w:rsidR="00936F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36F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eated review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936F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34B60F5" w14:textId="78F685D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</w:t>
                      </w:r>
                      <w:r w:rsidR="00936F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 No Impact Fact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936F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6997DBE" w14:textId="2479FCD9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1132CA6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A01D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7A09E79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A37A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1132CA6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A01D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7A09E79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A37A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43161" w14:textId="77777777" w:rsidR="00E83565" w:rsidRDefault="00E83565" w:rsidP="001502CF">
      <w:pPr>
        <w:spacing w:after="0" w:line="240" w:lineRule="auto"/>
      </w:pPr>
      <w:r>
        <w:separator/>
      </w:r>
    </w:p>
  </w:endnote>
  <w:endnote w:type="continuationSeparator" w:id="0">
    <w:p w14:paraId="7DA76F8C" w14:textId="77777777" w:rsidR="00E83565" w:rsidRDefault="00E8356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1E8B9" w14:textId="77777777" w:rsidR="00E83565" w:rsidRDefault="00E83565" w:rsidP="001502CF">
      <w:pPr>
        <w:spacing w:after="0" w:line="240" w:lineRule="auto"/>
      </w:pPr>
      <w:r>
        <w:separator/>
      </w:r>
    </w:p>
  </w:footnote>
  <w:footnote w:type="continuationSeparator" w:id="0">
    <w:p w14:paraId="5C5AE25E" w14:textId="77777777" w:rsidR="00E83565" w:rsidRDefault="00E8356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242A"/>
    <w:rsid w:val="000415AD"/>
    <w:rsid w:val="00062027"/>
    <w:rsid w:val="00064079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235E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36FAF"/>
    <w:rsid w:val="00960F04"/>
    <w:rsid w:val="009A5F2C"/>
    <w:rsid w:val="009C62CB"/>
    <w:rsid w:val="009E2DB7"/>
    <w:rsid w:val="009E47DB"/>
    <w:rsid w:val="009F5D8B"/>
    <w:rsid w:val="00A01DD0"/>
    <w:rsid w:val="00A25EB0"/>
    <w:rsid w:val="00A37A77"/>
    <w:rsid w:val="00A7746A"/>
    <w:rsid w:val="00A808ED"/>
    <w:rsid w:val="00A85C0A"/>
    <w:rsid w:val="00A86EB2"/>
    <w:rsid w:val="00AC317F"/>
    <w:rsid w:val="00B1263E"/>
    <w:rsid w:val="00B654BD"/>
    <w:rsid w:val="00BC51E1"/>
    <w:rsid w:val="00BF3D13"/>
    <w:rsid w:val="00BF5440"/>
    <w:rsid w:val="00C40C8C"/>
    <w:rsid w:val="00C73533"/>
    <w:rsid w:val="00CD41E7"/>
    <w:rsid w:val="00D65E3F"/>
    <w:rsid w:val="00DB1940"/>
    <w:rsid w:val="00DB2B46"/>
    <w:rsid w:val="00E00A7E"/>
    <w:rsid w:val="00E662AF"/>
    <w:rsid w:val="00E734EB"/>
    <w:rsid w:val="00E83565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LaiXuebo</cp:lastModifiedBy>
  <cp:revision>65</cp:revision>
  <dcterms:created xsi:type="dcterms:W3CDTF">2020-01-29T05:46:00Z</dcterms:created>
  <dcterms:modified xsi:type="dcterms:W3CDTF">2022-04-20T07:54:00Z</dcterms:modified>
</cp:coreProperties>
</file>